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del w:id="1" w:author="Ian Sinha" w:date="2012-04-02T22:53:00Z"/>
        </w:rPr>
      </w:pPr>
      <w:del w:id="0" w:author="Ian Sinha" w:date="2012-04-02T22:53:00Z">
        <w:r>
          <w:rPr>
            <w:b/>
          </w:rPr>
          <w:delText>Additional file 3 Results from the Phase 1 questionnaires</w:delText>
        </w:r>
      </w:del>
    </w:p>
    <w:p>
      <w:pPr>
        <w:pStyle w:val="Caption"/>
        <w:rPr>
          <w:b w:val="false"/>
          <w:b w:val="false"/>
          <w:del w:id="3" w:author="Ian Sinha" w:date="2012-04-02T22:53:00Z"/>
        </w:rPr>
      </w:pPr>
      <w:del w:id="2" w:author="Ian Sinha" w:date="2012-04-02T22:53:00Z">
        <w:r>
          <w:rPr>
            <w:b w:val="false"/>
          </w:rPr>
        </w:r>
      </w:del>
    </w:p>
    <w:p>
      <w:pPr>
        <w:pStyle w:val="Normal"/>
        <w:rPr/>
      </w:pPr>
      <w:del w:id="4" w:author="Ian Sinha" w:date="2012-04-02T22:53:00Z">
        <w:r>
          <w:rPr/>
          <w:delText xml:space="preserve">Table </w:delText>
        </w:r>
      </w:del>
      <w:del w:id="5" w:author="Ian Sinha" w:date="2012-04-02T22:53:00Z">
        <w:r>
          <w:rPr/>
          <w:fldChar w:fldCharType="begin"/>
        </w:r>
        <w:r>
          <w:rPr/>
          <w:delInstrText xml:space="preserve"> SEQ Table \* ARABIC </w:delInstrText>
        </w:r>
        <w:r>
          <w:rPr/>
          <w:fldChar w:fldCharType="separate"/>
        </w:r>
        <w:r>
          <w:rPr/>
          <w:delText>1</w:delText>
        </w:r>
        <w:r>
          <w:rPr/>
          <w:fldChar w:fldCharType="end"/>
        </w:r>
      </w:del>
      <w:del w:id="6" w:author="Ian Sinha" w:date="2012-04-02T22:53:00Z">
        <w:r>
          <w:rPr/>
          <w:delText xml:space="preserve"> Outcomes suggested in Phase 1 by clinicians, for pre-school children</w:delText>
        </w:r>
      </w:del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3678"/>
        <w:gridCol w:w="1780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7" w:author="Ian Sinha" w:date="2012-04-02T22:52:00Z">
              <w:r>
                <w:rPr>
                  <w:b/>
                </w:rPr>
                <w:delText>Domain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8" w:author="Ian Sinha" w:date="2012-04-02T22:52:00Z">
              <w:r>
                <w:rPr>
                  <w:b/>
                </w:rPr>
                <w:delText>Outcome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9" w:author="Ian Sinha" w:date="2012-04-02T22:52:00Z">
              <w:r>
                <w:rPr>
                  <w:b/>
                </w:rPr>
                <w:delText>Number (%) of clinicians suggesting the outcome (n=46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0" w:author="Ian Sinha" w:date="2012-04-02T22:52:00Z">
              <w:r>
                <w:rPr>
                  <w:b/>
                </w:rPr>
                <w:delText>Disease Activity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1" w:author="Ian Sinha" w:date="2012-04-02T22:52:00Z">
              <w:r>
                <w:rPr/>
                <w:delText>Daytime symptom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2" w:author="Ian Sinha" w:date="2012-04-02T22:52:00Z">
              <w:r>
                <w:rPr/>
                <w:delText>43 (93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3" w:author="Ian Sinha" w:date="2012-04-02T22:52:00Z">
              <w:r>
                <w:rPr/>
                <w:delText>Nocturnal symptom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4" w:author="Ian Sinha" w:date="2012-04-02T22:52:00Z">
              <w:r>
                <w:rPr/>
                <w:delText>28 (61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" w:author="Ian Sinha" w:date="2012-04-02T22:52:00Z">
              <w:r>
                <w:rPr/>
                <w:delText>Symptoms affecting physical activity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" w:author="Ian Sinha" w:date="2012-04-02T22:52:00Z">
              <w:r>
                <w:rPr/>
                <w:delText>17 (3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" w:author="Ian Sinha" w:date="2012-04-02T22:52:00Z">
              <w:r>
                <w:rPr/>
                <w:delText>Need for bronchodilator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" w:author="Ian Sinha" w:date="2012-04-02T22:52:00Z">
              <w:r>
                <w:rPr/>
                <w:delText>23 (50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9" w:author="Ian Sinha" w:date="2012-04-02T22:52:00Z">
              <w:r>
                <w:rPr/>
                <w:delText>Exacerbation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0" w:author="Ian Sinha" w:date="2012-04-02T22:52:00Z">
              <w:r>
                <w:rPr/>
                <w:delText>29 (63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1" w:author="Ian Sinha" w:date="2012-04-02T22:52:00Z">
              <w:r>
                <w:rPr/>
                <w:delText xml:space="preserve">Patient/parent overall view 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" w:author="Ian Sinha" w:date="2012-04-02T22:52:00Z">
              <w:r>
                <w:rPr/>
                <w:delText>4 (8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" w:author="Ian Sinha" w:date="2012-04-02T22:52:00Z">
              <w:r>
                <w:rPr/>
                <w:delText>Ability to feed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" w:author="Ian Sinha" w:date="2012-04-02T22:52:00Z">
              <w:r>
                <w:rPr/>
                <w:delText>2 (4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" w:author="Ian Sinha" w:date="2012-04-02T22:52:00Z">
              <w:r>
                <w:rPr/>
                <w:delText>Wheezing in response to allergen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6" w:author="Ian Sinha" w:date="2012-04-02T22:52:00Z">
              <w:r>
                <w:rPr/>
                <w:delText>3  (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7" w:author="Ian Sinha" w:date="2012-04-02T22:52:00Z">
              <w:r>
                <w:rPr/>
                <w:delText>Normal chest examination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8" w:author="Ian Sinha" w:date="2012-04-02T22:52:00Z">
              <w:r>
                <w:rPr/>
                <w:delText>3 (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9" w:author="Ian Sinha" w:date="2012-04-02T22:52:00Z">
              <w:r>
                <w:rPr>
                  <w:b/>
                </w:rPr>
                <w:delText>Disease Damage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" w:author="Ian Sinha" w:date="2012-04-02T22:52:00Z">
              <w:r>
                <w:rPr/>
                <w:delText>Death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" w:author="Ian Sinha" w:date="2012-04-02T22:52:00Z">
              <w:r>
                <w:rPr/>
                <w:delText>1 (2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2" w:author="Ian Sinha" w:date="2012-04-02T22:52:00Z">
              <w:r>
                <w:rPr>
                  <w:b/>
                </w:rPr>
                <w:delText>Functional status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3" w:author="Ian Sinha" w:date="2012-04-02T22:52:00Z">
              <w:r>
                <w:rPr/>
                <w:delText>Activities of daily living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4" w:author="Ian Sinha" w:date="2012-04-02T22:52:00Z">
              <w:r>
                <w:rPr/>
                <w:delText>9 (20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5" w:author="Ian Sinha" w:date="2012-04-02T22:52:00Z">
              <w:r>
                <w:rPr/>
                <w:delText>School/nursery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6" w:author="Ian Sinha" w:date="2012-04-02T22:52:00Z">
              <w:r>
                <w:rPr/>
                <w:delText>5 (11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7" w:author="Ian Sinha" w:date="2012-04-02T22:52:00Z">
              <w:r>
                <w:rPr>
                  <w:b/>
                </w:rPr>
                <w:delText>Quality of Life/family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8" w:author="Ian Sinha" w:date="2012-04-02T22:52:00Z">
              <w:r>
                <w:rPr/>
                <w:delText xml:space="preserve">Overall Quality of Life 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9" w:author="Ian Sinha" w:date="2012-04-02T22:52:00Z">
              <w:r>
                <w:rPr/>
                <w:delText>4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0" w:author="Ian Sinha" w:date="2012-04-02T22:52:00Z">
              <w:r>
                <w:rPr/>
                <w:delText>Family outcome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1" w:author="Ian Sinha" w:date="2012-04-02T22:52:00Z">
              <w:r>
                <w:rPr/>
                <w:delText>8 (1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42" w:author="Ian Sinha" w:date="2012-04-02T22:52:00Z">
              <w:r>
                <w:rPr>
                  <w:b/>
                </w:rPr>
                <w:delText>Adverse effects of therapy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3" w:author="Ian Sinha" w:date="2012-04-02T22:52:00Z">
              <w:r>
                <w:rPr/>
                <w:delText>Short term adverse effect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4" w:author="Ian Sinha" w:date="2012-04-02T22:52:00Z">
              <w:r>
                <w:rPr/>
                <w:delText>10 (22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5" w:author="Ian Sinha" w:date="2012-04-02T22:52:00Z">
              <w:r>
                <w:rPr/>
                <w:delText>Growth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6" w:author="Ian Sinha" w:date="2012-04-02T22:52:00Z">
              <w:r>
                <w:rPr/>
                <w:delText>8  (1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7" w:author="Ian Sinha" w:date="2012-04-02T22:52:00Z">
              <w:r>
                <w:rPr/>
                <w:delText>Other long term adverse effect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48" w:author="Ian Sinha" w:date="2012-04-02T22:52:00Z">
              <w:r>
                <w:rPr/>
                <w:delText>1 (2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49" w:author="Ian Sinha" w:date="2012-04-02T22:52:00Z">
              <w:r>
                <w:rPr>
                  <w:b/>
                </w:rPr>
                <w:delText>Health resource utilisation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0" w:author="Ian Sinha" w:date="2012-04-02T22:52:00Z">
              <w:r>
                <w:rPr/>
                <w:delText>Unscheduled visit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1" w:author="Ian Sinha" w:date="2012-04-02T22:52:00Z">
              <w:r>
                <w:rPr/>
                <w:delText>9 (18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2" w:author="Ian Sinha" w:date="2012-04-02T22:52:00Z">
              <w:r>
                <w:rPr/>
                <w:delText>Hospital admission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3" w:author="Ian Sinha" w:date="2012-04-02T22:52:00Z">
              <w:r>
                <w:rPr/>
                <w:delText>20 (45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4" w:author="Ian Sinha" w:date="2012-04-02T22:52:00Z">
              <w:r>
                <w:rPr/>
                <w:delText>Admission to intensive care unit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5" w:author="Ian Sinha" w:date="2012-04-02T22:52:00Z">
              <w:r>
                <w:rPr/>
                <w:delText>1 (2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56" w:author="Ian Sinha" w:date="2012-04-02T22:52:00Z">
              <w:r>
                <w:rPr>
                  <w:b/>
                </w:rPr>
                <w:delText>Other</w:delText>
              </w:r>
            </w:del>
          </w:p>
        </w:tc>
        <w:tc>
          <w:tcPr>
            <w:tcW w:w="3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7" w:author="Ian Sinha" w:date="2012-04-02T22:52:00Z">
              <w:r>
                <w:rPr/>
                <w:delText>Developmental milestones</w:delText>
              </w:r>
            </w:del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58" w:author="Ian Sinha" w:date="2012-04-02T22:52:00Z">
              <w:r>
                <w:rPr/>
                <w:delText>1 (2)</w:delText>
              </w:r>
            </w:del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del w:id="60" w:author="Ian Sinha" w:date="2012-04-02T22:52:00Z"/>
        </w:rPr>
      </w:pPr>
      <w:del w:id="59" w:author="Ian Sinha" w:date="2012-04-02T22:52:00Z">
        <w:r>
          <w:rPr/>
        </w:r>
      </w:del>
    </w:p>
    <w:p>
      <w:pPr>
        <w:pStyle w:val="Normal"/>
        <w:rPr>
          <w:del w:id="62" w:author="Ian Sinha" w:date="2012-04-02T22:52:00Z"/>
        </w:rPr>
      </w:pPr>
      <w:del w:id="61" w:author="Ian Sinha" w:date="2012-04-02T22:52:00Z">
        <w:r>
          <w:rPr/>
        </w:r>
      </w:del>
    </w:p>
    <w:p>
      <w:pPr>
        <w:pStyle w:val="Normal"/>
        <w:rPr>
          <w:del w:id="64" w:author="Ian Sinha" w:date="2012-04-02T22:52:00Z"/>
        </w:rPr>
      </w:pPr>
      <w:del w:id="63" w:author="Ian Sinha" w:date="2012-04-02T22:52:00Z">
        <w:r>
          <w:rPr/>
        </w:r>
      </w:del>
    </w:p>
    <w:p>
      <w:pPr>
        <w:pStyle w:val="Normal"/>
        <w:rPr>
          <w:del w:id="66" w:author="Ian Sinha" w:date="2012-04-02T22:52:00Z"/>
        </w:rPr>
      </w:pPr>
      <w:del w:id="65" w:author="Ian Sinha" w:date="2012-04-02T22:52:00Z">
        <w:r>
          <w:rPr/>
        </w:r>
      </w:del>
    </w:p>
    <w:p>
      <w:pPr>
        <w:pStyle w:val="Normal"/>
        <w:rPr>
          <w:del w:id="68" w:author="Ian Sinha" w:date="2012-04-02T22:52:00Z"/>
        </w:rPr>
      </w:pPr>
      <w:del w:id="67" w:author="Ian Sinha" w:date="2012-04-02T22:52:00Z">
        <w:r>
          <w:rPr/>
        </w:r>
      </w:del>
    </w:p>
    <w:p>
      <w:pPr>
        <w:pStyle w:val="Normal"/>
        <w:rPr>
          <w:del w:id="70" w:author="Ian Sinha" w:date="2012-04-02T22:52:00Z"/>
        </w:rPr>
      </w:pPr>
      <w:del w:id="69" w:author="Ian Sinha" w:date="2012-04-02T22:52:00Z">
        <w:r>
          <w:rPr/>
        </w:r>
      </w:del>
    </w:p>
    <w:p>
      <w:pPr>
        <w:pStyle w:val="Normal"/>
        <w:rPr>
          <w:del w:id="72" w:author="Ian Sinha" w:date="2012-04-02T22:52:00Z"/>
        </w:rPr>
      </w:pPr>
      <w:del w:id="71" w:author="Ian Sinha" w:date="2012-04-02T22:52:00Z">
        <w:r>
          <w:rPr/>
        </w:r>
      </w:del>
    </w:p>
    <w:p>
      <w:pPr>
        <w:pStyle w:val="Normal"/>
        <w:rPr>
          <w:del w:id="74" w:author="Ian Sinha" w:date="2012-04-02T22:52:00Z"/>
        </w:rPr>
      </w:pPr>
      <w:del w:id="73" w:author="Ian Sinha" w:date="2012-04-02T22:52:00Z">
        <w:r>
          <w:rPr/>
        </w:r>
      </w:del>
    </w:p>
    <w:p>
      <w:pPr>
        <w:pStyle w:val="Normal"/>
        <w:rPr>
          <w:del w:id="76" w:author="Ian Sinha" w:date="2012-04-02T22:52:00Z"/>
        </w:rPr>
      </w:pPr>
      <w:del w:id="75" w:author="Ian Sinha" w:date="2012-04-02T22:52:00Z">
        <w:r>
          <w:rPr/>
        </w:r>
      </w:del>
    </w:p>
    <w:p>
      <w:pPr>
        <w:pStyle w:val="Normal"/>
        <w:rPr>
          <w:del w:id="78" w:author="Ian Sinha" w:date="2012-04-02T22:52:00Z"/>
        </w:rPr>
      </w:pPr>
      <w:del w:id="77" w:author="Ian Sinha" w:date="2012-04-02T22:52:00Z">
        <w:r>
          <w:rPr/>
        </w:r>
      </w:del>
    </w:p>
    <w:p>
      <w:pPr>
        <w:pStyle w:val="Normal"/>
        <w:rPr/>
      </w:pPr>
      <w:del w:id="79" w:author="Ian Sinha" w:date="2012-04-02T22:52:00Z">
        <w:r>
          <w:rPr/>
          <w:delText xml:space="preserve">Table </w:delText>
        </w:r>
      </w:del>
      <w:del w:id="80" w:author="Ian Sinha" w:date="2012-04-02T22:52:00Z">
        <w:r>
          <w:rPr/>
          <w:fldChar w:fldCharType="begin"/>
        </w:r>
        <w:r>
          <w:rPr/>
          <w:delInstrText xml:space="preserve"> SEQ Table \* ARABIC </w:delInstrText>
        </w:r>
        <w:r>
          <w:rPr/>
          <w:fldChar w:fldCharType="separate"/>
        </w:r>
        <w:r>
          <w:rPr/>
          <w:delText>2</w:delText>
        </w:r>
        <w:r>
          <w:rPr/>
          <w:fldChar w:fldCharType="end"/>
        </w:r>
      </w:del>
      <w:del w:id="81" w:author="Ian Sinha" w:date="2012-04-02T22:52:00Z">
        <w:r>
          <w:rPr/>
          <w:delText xml:space="preserve"> Outcomes suggested in Phase 1 by clinicians for school-aged children</w:delText>
        </w:r>
      </w:del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3601"/>
        <w:gridCol w:w="1743"/>
      </w:tblGrid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82" w:author="Ian Sinha" w:date="2012-04-02T22:52:00Z">
              <w:r>
                <w:rPr>
                  <w:b/>
                </w:rPr>
                <w:delText>Domain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83" w:author="Ian Sinha" w:date="2012-04-02T22:52:00Z">
              <w:r>
                <w:rPr>
                  <w:b/>
                </w:rPr>
                <w:delText>Outcome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84" w:author="Ian Sinha" w:date="2012-04-02T22:52:00Z">
              <w:r>
                <w:rPr>
                  <w:b/>
                </w:rPr>
                <w:delText>Number (%) of clinicians suggesting the outcome (n=46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85" w:author="Ian Sinha" w:date="2012-04-02T22:52:00Z">
              <w:r>
                <w:rPr>
                  <w:b/>
                </w:rPr>
                <w:delText>Disease Activity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86" w:author="Ian Sinha" w:date="2012-04-02T22:52:00Z">
              <w:r>
                <w:rPr/>
                <w:delText>Daytime symptom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87" w:author="Ian Sinha" w:date="2012-04-02T22:52:00Z">
              <w:r>
                <w:rPr/>
                <w:delText>43 (92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88" w:author="Ian Sinha" w:date="2012-04-02T22:52:00Z">
              <w:r>
                <w:rPr/>
                <w:delText>Nocturnal symptom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89" w:author="Ian Sinha" w:date="2012-04-02T22:52:00Z">
              <w:r>
                <w:rPr/>
                <w:delText>30 (63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0" w:author="Ian Sinha" w:date="2012-04-02T22:52:00Z">
              <w:r>
                <w:rPr/>
                <w:delText>Symptoms affecting physical activity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1" w:author="Ian Sinha" w:date="2012-04-02T22:52:00Z">
              <w:r>
                <w:rPr/>
                <w:delText>29 (63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2" w:author="Ian Sinha" w:date="2012-04-02T22:52:00Z">
              <w:r>
                <w:rPr/>
                <w:delText>Need for bronchodilator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3" w:author="Ian Sinha" w:date="2012-04-02T22:52:00Z">
              <w:r>
                <w:rPr/>
                <w:delText>27 (58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4" w:author="Ian Sinha" w:date="2012-04-02T22:52:00Z">
              <w:r>
                <w:rPr/>
                <w:delText>Exacerbation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5" w:author="Ian Sinha" w:date="2012-04-02T22:52:00Z">
              <w:r>
                <w:rPr/>
                <w:delText>31 (67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6" w:author="Ian Sinha" w:date="2012-04-02T22:52:00Z">
              <w:r>
                <w:rPr/>
                <w:delText>Patient/parent overall view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7" w:author="Ian Sinha" w:date="2012-04-02T22:52:00Z">
              <w:r>
                <w:rPr/>
                <w:delText>4 (8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8" w:author="Ian Sinha" w:date="2012-04-02T22:52:00Z">
              <w:r>
                <w:rPr/>
                <w:delText xml:space="preserve">Lung function 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99" w:author="Ian Sinha" w:date="2012-04-02T22:52:00Z">
              <w:r>
                <w:rPr/>
                <w:delText>14 (30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0" w:author="Ian Sinha" w:date="2012-04-02T22:52:00Z">
              <w:r>
                <w:rPr/>
                <w:delText>Inflammatory markers a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1" w:author="Ian Sinha" w:date="2012-04-02T22:52:00Z">
              <w:r>
                <w:rPr/>
                <w:delText>2 (4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2" w:author="Ian Sinha" w:date="2012-04-02T22:52:00Z">
              <w:r>
                <w:rPr/>
                <w:delText>Normal chest exam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3" w:author="Ian Sinha" w:date="2012-04-02T22:52:00Z">
              <w:r>
                <w:rPr/>
                <w:delText>2 (4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4" w:author="Ian Sinha" w:date="2012-04-02T22:52:00Z">
              <w:r>
                <w:rPr/>
                <w:delText>Change in FEV1 in response to Salbutamol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5" w:author="Ian Sinha" w:date="2012-04-02T22:52:00Z">
              <w:r>
                <w:rPr/>
                <w:delText>2 (4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06" w:author="Ian Sinha" w:date="2012-04-02T22:52:00Z">
              <w:r>
                <w:rPr>
                  <w:b/>
                </w:rPr>
                <w:delText>Disease Damage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7" w:author="Ian Sinha" w:date="2012-04-02T22:52:00Z">
              <w:r>
                <w:rPr/>
                <w:delText>--No outcomes suggested--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08" w:author="Ian Sinha" w:date="2012-04-02T22:52:00Z">
              <w:r>
                <w:rPr>
                  <w:b/>
                </w:rPr>
                <w:delText>Functional status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09" w:author="Ian Sinha" w:date="2012-04-02T22:52:00Z">
              <w:r>
                <w:rPr/>
                <w:delText>Activities of daily living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0" w:author="Ian Sinha" w:date="2012-04-02T22:52:00Z">
              <w:r>
                <w:rPr/>
                <w:delText>14 (30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1" w:author="Ian Sinha" w:date="2012-04-02T22:52:00Z">
              <w:r>
                <w:rPr/>
                <w:delText>School attendance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2" w:author="Ian Sinha" w:date="2012-04-02T22:52:00Z">
              <w:r>
                <w:rPr/>
                <w:delText>27  (5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13" w:author="Ian Sinha" w:date="2012-04-02T22:52:00Z">
              <w:r>
                <w:rPr>
                  <w:b/>
                </w:rPr>
                <w:delText>Quality of Life/family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4" w:author="Ian Sinha" w:date="2012-04-02T22:52:00Z">
              <w:r>
                <w:rPr/>
                <w:delText>Overall Quality of Life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5" w:author="Ian Sinha" w:date="2012-04-02T22:52:00Z">
              <w:r>
                <w:rPr/>
                <w:delText>7 (15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6" w:author="Ian Sinha" w:date="2012-04-02T22:52:00Z">
              <w:r>
                <w:rPr/>
                <w:delText>Family outcome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7" w:author="Ian Sinha" w:date="2012-04-02T22:52:00Z">
              <w:r>
                <w:rPr/>
                <w:delText>1 (2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18" w:author="Ian Sinha" w:date="2012-04-02T22:52:00Z">
              <w:r>
                <w:rPr>
                  <w:b/>
                </w:rPr>
                <w:delText>Adverse effects of therapy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19" w:author="Ian Sinha" w:date="2012-04-02T22:52:00Z">
              <w:r>
                <w:rPr/>
                <w:delText>Short term adverse effect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0" w:author="Ian Sinha" w:date="2012-04-02T22:52:00Z">
              <w:r>
                <w:rPr/>
                <w:delText>6 (13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1" w:author="Ian Sinha" w:date="2012-04-02T22:52:00Z">
              <w:r>
                <w:rPr/>
                <w:delText>Growth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2" w:author="Ian Sinha" w:date="2012-04-02T22:52:00Z">
              <w:r>
                <w:rPr/>
                <w:delText>11 (24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3" w:author="Ian Sinha" w:date="2012-04-02T22:52:00Z">
              <w:r>
                <w:rPr/>
                <w:delText>Other long term adverse effects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4" w:author="Ian Sinha" w:date="2012-04-02T22:52:00Z">
              <w:r>
                <w:rPr/>
                <w:delText>15 (30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25" w:author="Ian Sinha" w:date="2012-04-02T22:52:00Z">
              <w:r>
                <w:rPr>
                  <w:b/>
                </w:rPr>
                <w:delText>Health resource utilisation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6" w:author="Ian Sinha" w:date="2012-04-02T22:52:00Z">
              <w:r>
                <w:rPr/>
                <w:delText>Unscheduled visit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7" w:author="Ian Sinha" w:date="2012-04-02T22:52:00Z">
              <w:r>
                <w:rPr/>
                <w:delText>7 (15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8" w:author="Ian Sinha" w:date="2012-04-02T22:52:00Z">
              <w:r>
                <w:rPr/>
                <w:delText>Hospital admission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29" w:author="Ian Sinha" w:date="2012-04-02T22:52:00Z">
              <w:r>
                <w:rPr/>
                <w:delText>13 (28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del w:id="130" w:author="Ian Sinha" w:date="2012-04-02T22:52:00Z">
              <w:r>
                <w:rPr>
                  <w:b/>
                </w:rPr>
                <w:delText>Other</w:delText>
              </w:r>
            </w:del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31" w:author="Ian Sinha" w:date="2012-04-02T22:52:00Z">
              <w:r>
                <w:rPr/>
                <w:delText>Achieving parent/ patient-defined goal</w:delText>
              </w:r>
            </w:del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132" w:author="Ian Sinha" w:date="2012-04-02T22:52:00Z">
              <w:r>
                <w:rPr/>
                <w:delText>1  (2)</w:delText>
              </w:r>
            </w:del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  <w:t xml:space="preserve">Footnotes: </w:t>
      </w:r>
    </w:p>
    <w:p>
      <w:pPr>
        <w:pStyle w:val="Normal"/>
        <w:rPr/>
      </w:pPr>
      <w:r>
        <w:rPr/>
        <w:t>a: both clinicians suggested Exhaled Nitric Oxide (ENO)</w:t>
      </w:r>
    </w:p>
    <w:p>
      <w:pPr>
        <w:pStyle w:val="Caption"/>
        <w:rPr>
          <w:del w:id="134" w:author="Ian Sinha" w:date="2012-04-02T22:52:00Z"/>
        </w:rPr>
      </w:pPr>
      <w:del w:id="133" w:author="Ian Sinha" w:date="2012-04-02T22:52:00Z">
        <w:r>
          <w:rPr/>
        </w:r>
      </w:del>
    </w:p>
    <w:p>
      <w:pPr>
        <w:pStyle w:val="Caption"/>
        <w:rPr>
          <w:del w:id="136" w:author="Ian Sinha" w:date="2012-04-02T22:52:00Z"/>
        </w:rPr>
      </w:pPr>
      <w:del w:id="135" w:author="Ian Sinha" w:date="2012-04-02T22:52:00Z">
        <w:r>
          <w:rPr/>
        </w:r>
      </w:del>
    </w:p>
    <w:p>
      <w:pPr>
        <w:pStyle w:val="Caption"/>
        <w:rPr>
          <w:del w:id="138" w:author="Ian Sinha" w:date="2012-04-02T22:52:00Z"/>
        </w:rPr>
      </w:pPr>
      <w:del w:id="137" w:author="Ian Sinha" w:date="2012-04-02T22:52:00Z">
        <w:r>
          <w:rPr/>
        </w:r>
      </w:del>
    </w:p>
    <w:p>
      <w:pPr>
        <w:pStyle w:val="Caption"/>
        <w:rPr>
          <w:del w:id="140" w:author="Ian Sinha" w:date="2012-04-02T22:52:00Z"/>
        </w:rPr>
      </w:pPr>
      <w:del w:id="139" w:author="Ian Sinha" w:date="2012-04-02T22:52:00Z">
        <w:r>
          <w:rPr/>
        </w:r>
      </w:del>
    </w:p>
    <w:p>
      <w:pPr>
        <w:pStyle w:val="Caption"/>
        <w:rPr>
          <w:del w:id="142" w:author="Ian Sinha" w:date="2012-04-02T22:52:00Z"/>
        </w:rPr>
      </w:pPr>
      <w:del w:id="141" w:author="Ian Sinha" w:date="2012-04-02T22:52:00Z">
        <w:r>
          <w:rPr/>
        </w:r>
      </w:del>
    </w:p>
    <w:p>
      <w:pPr>
        <w:pStyle w:val="Normal"/>
        <w:rPr>
          <w:del w:id="144" w:author="Ian Sinha" w:date="2012-04-02T22:52:00Z"/>
        </w:rPr>
      </w:pPr>
      <w:del w:id="143" w:author="Ian Sinha" w:date="2012-04-02T22:52:00Z">
        <w:r>
          <w:rPr/>
        </w:r>
      </w:del>
    </w:p>
    <w:p>
      <w:pPr>
        <w:pStyle w:val="Normal"/>
        <w:rPr>
          <w:del w:id="146" w:author="Ian Sinha" w:date="2012-04-02T22:52:00Z"/>
        </w:rPr>
      </w:pPr>
      <w:del w:id="145" w:author="Ian Sinha" w:date="2012-04-02T22:52:00Z">
        <w:r>
          <w:rPr/>
        </w:r>
      </w:del>
    </w:p>
    <w:p>
      <w:pPr>
        <w:pStyle w:val="Caption"/>
        <w:rPr>
          <w:del w:id="150" w:author="Ian Sinha" w:date="2012-04-02T22:52:00Z"/>
        </w:rPr>
      </w:pPr>
      <w:del w:id="147" w:author="Ian Sinha" w:date="2012-04-02T22:52:00Z">
        <w:r>
          <w:rPr/>
          <w:delText xml:space="preserve">Table </w:delText>
        </w:r>
      </w:del>
      <w:del w:id="148" w:author="Ian Sinha" w:date="2012-04-02T22:52:00Z">
        <w:r>
          <w:rPr/>
          <w:fldChar w:fldCharType="begin"/>
        </w:r>
        <w:r>
          <w:rPr/>
          <w:delInstrText xml:space="preserve"> SEQ Table \* ARABIC </w:delInstrText>
        </w:r>
        <w:r>
          <w:rPr/>
          <w:fldChar w:fldCharType="separate"/>
        </w:r>
        <w:r>
          <w:rPr/>
          <w:delText>3</w:delText>
        </w:r>
        <w:r>
          <w:rPr/>
          <w:fldChar w:fldCharType="end"/>
        </w:r>
      </w:del>
      <w:del w:id="149" w:author="Ian Sinha" w:date="2012-04-02T22:52:00Z">
        <w:r>
          <w:rPr/>
          <w:delText xml:space="preserve"> Frequency with which outcomes were suggested by parents of pre-school children (n=11)</w:delText>
        </w:r>
      </w:del>
    </w:p>
    <w:p>
      <w:pPr>
        <w:pStyle w:val="Caption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3688"/>
        <w:gridCol w:w="1656"/>
      </w:tblGrid>
      <w:tr>
        <w:trPr>
          <w:trHeight w:val="937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51" w:author="Ian Sinha" w:date="2012-04-02T22:52:00Z">
              <w:r>
                <w:rPr>
                  <w:b/>
                </w:rPr>
                <w:delText>Domain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52" w:author="Ian Sinha" w:date="2012-04-02T22:52:00Z">
              <w:r>
                <w:rPr>
                  <w:b/>
                </w:rPr>
                <w:delText>Outcom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53" w:author="Ian Sinha" w:date="2012-04-02T22:52:00Z">
              <w:r>
                <w:rPr>
                  <w:b/>
                </w:rPr>
                <w:delText>Number (%) of parents of preschool children suggesting outcome (n=11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54" w:author="Ian Sinha" w:date="2012-04-02T22:52:00Z">
              <w:r>
                <w:rPr>
                  <w:b/>
                </w:rPr>
                <w:delText>Disease activity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5" w:author="Ian Sinha" w:date="2012-04-02T22:52:00Z">
              <w:r>
                <w:rPr/>
                <w:delText>Daytime symptom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6" w:author="Ian Sinha" w:date="2012-04-02T22:52:00Z">
              <w:r>
                <w:rPr/>
                <w:delText>8 (73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7" w:author="Ian Sinha" w:date="2012-04-02T22:52:00Z">
              <w:r>
                <w:rPr/>
                <w:delText>Nocturnal symptom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8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59" w:author="Ian Sinha" w:date="2012-04-02T22:52:00Z">
              <w:r>
                <w:rPr/>
                <w:delText>Symptoms affecting  activity (eg exercise)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0" w:author="Ian Sinha" w:date="2012-04-02T22:52:00Z">
              <w:r>
                <w:rPr/>
                <w:delText>3 (27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1" w:author="Ian Sinha" w:date="2012-04-02T22:52:00Z">
              <w:r>
                <w:rPr/>
                <w:delText>Need for reliever medication (eg bronchodilator)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2" w:author="Ian Sinha" w:date="2012-04-02T22:52:00Z">
              <w:r>
                <w:rPr/>
                <w:delText>2 (18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3" w:author="Ian Sinha" w:date="2012-04-02T22:52:00Z">
              <w:r>
                <w:rPr/>
                <w:delText>Exacerbation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4" w:author="Ian Sinha" w:date="2012-04-02T22:52:00Z">
              <w:r>
                <w:rPr/>
                <w:delText>4 (36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5" w:author="Ian Sinha" w:date="2012-04-02T22:52:00Z">
              <w:r>
                <w:rPr/>
                <w:delText>Patient/parent overall view on asthma control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6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7" w:author="Ian Sinha" w:date="2012-04-02T22:52:00Z">
              <w:r>
                <w:rPr/>
                <w:delText>Ability to feed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68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69" w:author="Ian Sinha" w:date="2012-04-02T22:52:00Z">
              <w:r>
                <w:rPr>
                  <w:b/>
                </w:rPr>
                <w:delText>Disease damage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0" w:author="Ian Sinha" w:date="2012-04-02T22:52:00Z">
              <w:r>
                <w:rPr/>
                <w:delText>--No responses categorised into this domain--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71" w:author="Ian Sinha" w:date="2012-04-02T22:52:00Z">
              <w:r>
                <w:rPr>
                  <w:b/>
                </w:rPr>
                <w:delText>Functional status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2" w:author="Ian Sinha" w:date="2012-04-02T22:52:00Z">
              <w:r>
                <w:rPr/>
                <w:delText>ADL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3" w:author="Ian Sinha" w:date="2012-04-02T22:52:00Z">
              <w:r>
                <w:rPr/>
                <w:delText>2 (18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4" w:author="Ian Sinha" w:date="2012-04-02T22:52:00Z">
              <w:r>
                <w:rPr/>
                <w:delText xml:space="preserve">DOMAIN: 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75" w:author="Ian Sinha" w:date="2012-04-02T22:52:00Z">
              <w:r>
                <w:rPr>
                  <w:b/>
                </w:rPr>
                <w:delText>Quality of life/family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6" w:author="Ian Sinha" w:date="2012-04-02T22:52:00Z">
              <w:r>
                <w:rPr/>
                <w:delText>Overall QoL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7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8" w:author="Ian Sinha" w:date="2012-04-02T22:52:00Z">
              <w:r>
                <w:rPr/>
                <w:delText>Emotional well being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79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80" w:author="Ian Sinha" w:date="2012-04-02T22:52:00Z">
              <w:r>
                <w:rPr>
                  <w:b/>
                </w:rPr>
                <w:delText>Adverse effects of therapy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1" w:author="Ian Sinha" w:date="2012-04-02T22:52:00Z">
              <w:r>
                <w:rPr/>
                <w:delText>Short term A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2" w:author="Ian Sinha" w:date="2012-04-02T22:52:00Z">
              <w:r>
                <w:rPr/>
                <w:delText>5 (45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3" w:author="Ian Sinha" w:date="2012-04-02T22:52:00Z">
              <w:r>
                <w:rPr/>
                <w:delText>Growth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4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5" w:author="Ian Sinha" w:date="2012-04-02T22:52:00Z">
              <w:r>
                <w:rPr/>
                <w:delText>Other long term A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6" w:author="Ian Sinha" w:date="2012-04-02T22:52:00Z">
              <w:r>
                <w:rPr/>
                <w:delText>4 (36)</w:delText>
              </w:r>
            </w:del>
          </w:p>
        </w:tc>
      </w:tr>
      <w:tr>
        <w:trPr>
          <w:trHeight w:val="291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7" w:author="Ian Sinha" w:date="2012-04-02T22:52:00Z">
              <w:r>
                <w:rPr/>
                <w:delText>Dependenc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88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89" w:author="Ian Sinha" w:date="2012-04-02T22:52:00Z">
              <w:r>
                <w:rPr>
                  <w:b/>
                </w:rPr>
                <w:delText>Health resource utilisation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90" w:author="Ian Sinha" w:date="2012-04-02T22:52:00Z">
              <w:r>
                <w:rPr/>
                <w:delText>--No responses categorised into this domain--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191" w:author="Ian Sinha" w:date="2012-04-02T22:52:00Z">
              <w:r>
                <w:rPr>
                  <w:b/>
                </w:rPr>
                <w:delText>Other</w:delText>
              </w:r>
            </w:del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92" w:author="Ian Sinha" w:date="2012-04-02T22:52:00Z">
              <w:r>
                <w:rPr/>
                <w:delText>Health-related problems when child is older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93" w:author="Ian Sinha" w:date="2012-04-02T22:52:00Z">
              <w:r>
                <w:rPr/>
                <w:delText>2 (18)</w:delText>
              </w:r>
            </w:del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del w:id="195" w:author="Ian Sinha" w:date="2012-04-02T22:52:00Z"/>
        </w:rPr>
      </w:pPr>
      <w:del w:id="194" w:author="Ian Sinha" w:date="2012-04-02T22:52:00Z">
        <w:r>
          <w:rPr/>
        </w:r>
      </w:del>
    </w:p>
    <w:p>
      <w:pPr>
        <w:pStyle w:val="Normal"/>
        <w:rPr>
          <w:del w:id="197" w:author="Ian Sinha" w:date="2012-04-02T22:52:00Z"/>
        </w:rPr>
      </w:pPr>
      <w:del w:id="196" w:author="Ian Sinha" w:date="2012-04-02T22:52:00Z">
        <w:r>
          <w:rPr/>
        </w:r>
      </w:del>
    </w:p>
    <w:p>
      <w:pPr>
        <w:pStyle w:val="Normal"/>
        <w:rPr>
          <w:del w:id="199" w:author="Ian Sinha" w:date="2012-04-02T22:52:00Z"/>
        </w:rPr>
      </w:pPr>
      <w:del w:id="198" w:author="Ian Sinha" w:date="2012-04-02T22:52:00Z">
        <w:r>
          <w:rPr/>
        </w:r>
      </w:del>
    </w:p>
    <w:p>
      <w:pPr>
        <w:pStyle w:val="Normal"/>
        <w:rPr>
          <w:del w:id="201" w:author="Ian Sinha" w:date="2012-04-02T22:52:00Z"/>
        </w:rPr>
      </w:pPr>
      <w:del w:id="200" w:author="Ian Sinha" w:date="2012-04-02T22:52:00Z">
        <w:r>
          <w:rPr/>
        </w:r>
      </w:del>
    </w:p>
    <w:p>
      <w:pPr>
        <w:pStyle w:val="Normal"/>
        <w:rPr>
          <w:del w:id="203" w:author="Ian Sinha" w:date="2012-04-02T22:52:00Z"/>
        </w:rPr>
      </w:pPr>
      <w:del w:id="202" w:author="Ian Sinha" w:date="2012-04-02T22:52:00Z">
        <w:r>
          <w:rPr/>
        </w:r>
      </w:del>
    </w:p>
    <w:p>
      <w:pPr>
        <w:pStyle w:val="Normal"/>
        <w:rPr>
          <w:del w:id="205" w:author="Ian Sinha" w:date="2012-04-02T22:52:00Z"/>
        </w:rPr>
      </w:pPr>
      <w:del w:id="204" w:author="Ian Sinha" w:date="2012-04-02T22:52:00Z">
        <w:r>
          <w:rPr/>
        </w:r>
      </w:del>
    </w:p>
    <w:p>
      <w:pPr>
        <w:pStyle w:val="Normal"/>
        <w:rPr>
          <w:del w:id="207" w:author="Ian Sinha" w:date="2012-04-02T22:52:00Z"/>
        </w:rPr>
      </w:pPr>
      <w:del w:id="206" w:author="Ian Sinha" w:date="2012-04-02T22:52:00Z">
        <w:r>
          <w:rPr/>
        </w:r>
      </w:del>
    </w:p>
    <w:p>
      <w:pPr>
        <w:pStyle w:val="Normal"/>
        <w:rPr>
          <w:del w:id="209" w:author="Ian Sinha" w:date="2012-04-02T22:52:00Z"/>
        </w:rPr>
      </w:pPr>
      <w:del w:id="208" w:author="Ian Sinha" w:date="2012-04-02T22:52:00Z">
        <w:r>
          <w:rPr/>
        </w:r>
      </w:del>
    </w:p>
    <w:p>
      <w:pPr>
        <w:pStyle w:val="Normal"/>
        <w:rPr/>
      </w:pPr>
      <w:del w:id="210" w:author="Ian Sinha" w:date="2012-04-02T22:52:00Z">
        <w:r>
          <w:rPr/>
          <w:delText xml:space="preserve">Table </w:delText>
        </w:r>
      </w:del>
      <w:del w:id="211" w:author="Ian Sinha" w:date="2012-04-02T22:52:00Z">
        <w:r>
          <w:rPr/>
          <w:fldChar w:fldCharType="begin"/>
        </w:r>
        <w:r>
          <w:rPr/>
          <w:delInstrText xml:space="preserve"> SEQ Table \* ARABIC </w:delInstrText>
        </w:r>
        <w:r>
          <w:rPr/>
          <w:fldChar w:fldCharType="separate"/>
        </w:r>
        <w:r>
          <w:rPr/>
          <w:delText>4</w:delText>
        </w:r>
        <w:r>
          <w:rPr/>
          <w:fldChar w:fldCharType="end"/>
        </w:r>
      </w:del>
      <w:del w:id="212" w:author="Ian Sinha" w:date="2012-04-02T22:52:00Z">
        <w:r>
          <w:rPr/>
          <w:delText xml:space="preserve"> Frequency with which outcomes were suggested by parents of school-aged children (n=27)</w:delText>
        </w:r>
      </w:del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845"/>
        <w:gridCol w:w="1656"/>
      </w:tblGrid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13" w:author="Ian Sinha" w:date="2012-04-02T22:52:00Z">
              <w:r>
                <w:rPr>
                  <w:b/>
                </w:rPr>
                <w:delText>Domain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14" w:author="Ian Sinha" w:date="2012-04-02T22:52:00Z">
              <w:r>
                <w:rPr>
                  <w:b/>
                </w:rPr>
                <w:delText>Outcom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15" w:author="Ian Sinha" w:date="2012-04-02T22:52:00Z">
              <w:r>
                <w:rPr>
                  <w:b/>
                </w:rPr>
                <w:delText>Number (%) of parents of school-age children suggesting outcome (n=2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16" w:author="Ian Sinha" w:date="2012-04-02T22:52:00Z">
              <w:r>
                <w:rPr>
                  <w:b/>
                </w:rPr>
                <w:delText>Disease activity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17" w:author="Ian Sinha" w:date="2012-04-02T22:52:00Z">
              <w:r>
                <w:rPr/>
                <w:delText>Daytime symptom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18" w:author="Ian Sinha" w:date="2012-04-02T22:52:00Z">
              <w:r>
                <w:rPr/>
                <w:delText>9 (33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19" w:author="Ian Sinha" w:date="2012-04-02T22:52:00Z">
              <w:r>
                <w:rPr/>
                <w:delText>Nocturnal symptom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0" w:author="Ian Sinha" w:date="2012-04-02T22:52:00Z">
              <w:r>
                <w:rPr/>
                <w:delText>20 (74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1" w:author="Ian Sinha" w:date="2012-04-02T22:52:00Z">
              <w:r>
                <w:rPr/>
                <w:delText>Symptoms affecting physical activity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2" w:author="Ian Sinha" w:date="2012-04-02T22:52:00Z">
              <w:r>
                <w:rPr/>
                <w:delText>11 (41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3" w:author="Ian Sinha" w:date="2012-04-02T22:52:00Z">
              <w:r>
                <w:rPr/>
                <w:delText>Need for reliever medication (eg bronchodilator)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4" w:author="Ian Sinha" w:date="2012-04-02T22:52:00Z">
              <w:r>
                <w:rPr/>
                <w:delText>3 (11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5" w:author="Ian Sinha" w:date="2012-04-02T22:52:00Z">
              <w:r>
                <w:rPr/>
                <w:delText>Exacerbation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6" w:author="Ian Sinha" w:date="2012-04-02T22:52:00Z">
              <w:r>
                <w:rPr/>
                <w:delText>13 (48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7" w:author="Ian Sinha" w:date="2012-04-02T22:52:00Z">
              <w:r>
                <w:rPr/>
                <w:delText xml:space="preserve">Patient/parent overall view 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8" w:author="Ian Sinha" w:date="2012-04-02T22:52:00Z">
              <w:r>
                <w:rPr/>
                <w:delText>5 (19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29" w:author="Ian Sinha" w:date="2012-04-02T22:52:00Z">
              <w:r>
                <w:rPr/>
                <w:delText>Ability to feed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0" w:author="Ian Sinha" w:date="2012-04-02T22:52:00Z">
              <w:r>
                <w:rPr/>
                <w:delText>1 (4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31" w:author="Ian Sinha" w:date="2012-04-02T22:52:00Z">
              <w:r>
                <w:rPr>
                  <w:b/>
                </w:rPr>
                <w:delText>Disease damage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2" w:author="Ian Sinha" w:date="2012-04-02T22:52:00Z">
              <w:r>
                <w:rPr/>
                <w:delText>Death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3" w:author="Ian Sinha" w:date="2012-04-02T22:52:00Z">
              <w:r>
                <w:rPr/>
                <w:delText>3 (11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34" w:author="Ian Sinha" w:date="2012-04-02T22:52:00Z">
              <w:r>
                <w:rPr>
                  <w:b/>
                </w:rPr>
                <w:delText>Functional status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5" w:author="Ian Sinha" w:date="2012-04-02T22:52:00Z">
              <w:r>
                <w:rPr/>
                <w:delText>Activities of daily living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6" w:author="Ian Sinha" w:date="2012-04-02T22:52:00Z">
              <w:r>
                <w:rPr/>
                <w:delText>13 (48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7" w:author="Ian Sinha" w:date="2012-04-02T22:52:00Z">
              <w:r>
                <w:rPr/>
                <w:delText>School/nursery attendanc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38" w:author="Ian Sinha" w:date="2012-04-02T22:52:00Z">
              <w:r>
                <w:rPr/>
                <w:delText>2 (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39" w:author="Ian Sinha" w:date="2012-04-02T22:52:00Z">
              <w:r>
                <w:rPr>
                  <w:b/>
                </w:rPr>
                <w:delText>Quality of life/family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0" w:author="Ian Sinha" w:date="2012-04-02T22:52:00Z">
              <w:r>
                <w:rPr/>
                <w:delText>Overall Quality of Life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1" w:author="Ian Sinha" w:date="2012-04-02T22:52:00Z">
              <w:r>
                <w:rPr/>
                <w:delText>4 (15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2" w:author="Ian Sinha" w:date="2012-04-02T22:52:00Z">
              <w:r>
                <w:rPr/>
                <w:delText>Emotional well being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3" w:author="Ian Sinha" w:date="2012-04-02T22:52:00Z">
              <w:r>
                <w:rPr/>
                <w:delText>1 (4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44" w:author="Ian Sinha" w:date="2012-04-02T22:52:00Z">
              <w:r>
                <w:rPr>
                  <w:b/>
                </w:rPr>
                <w:delText>Adverse effects of therapy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5" w:author="Ian Sinha" w:date="2012-04-02T22:52:00Z">
              <w:r>
                <w:rPr/>
                <w:delText>Short term adverse effect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6" w:author="Ian Sinha" w:date="2012-04-02T22:52:00Z">
              <w:r>
                <w:rPr/>
                <w:delText>16 (60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7" w:author="Ian Sinha" w:date="2012-04-02T22:52:00Z">
              <w:r>
                <w:rPr/>
                <w:delText>Growth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8" w:author="Ian Sinha" w:date="2012-04-02T22:52:00Z">
              <w:r>
                <w:rPr/>
                <w:delText>2 (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49" w:author="Ian Sinha" w:date="2012-04-02T22:52:00Z">
              <w:r>
                <w:rPr/>
                <w:delText>Other long term adverse effects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0" w:author="Ian Sinha" w:date="2012-04-02T22:52:00Z">
              <w:r>
                <w:rPr/>
                <w:delText>14 (52)</w:delText>
              </w:r>
            </w:del>
          </w:p>
        </w:tc>
      </w:tr>
      <w:tr>
        <w:trPr>
          <w:trHeight w:val="291" w:hRule="atLeast"/>
        </w:trPr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1" w:author="Ian Sinha" w:date="2012-04-02T22:52:00Z">
              <w:r>
                <w:rPr/>
                <w:delText>Development of dependence on medication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2" w:author="Ian Sinha" w:date="2012-04-02T22:52:00Z">
              <w:r>
                <w:rPr/>
                <w:delText>2 (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53" w:author="Ian Sinha" w:date="2012-04-02T22:52:00Z">
              <w:r>
                <w:rPr>
                  <w:b/>
                </w:rPr>
                <w:delText>Health resource utilisation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4" w:author="Ian Sinha" w:date="2012-04-02T22:52:00Z">
              <w:r>
                <w:rPr/>
                <w:delText>A+E/GP visit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5" w:author="Ian Sinha" w:date="2012-04-02T22:52:00Z">
              <w:r>
                <w:rPr/>
                <w:delText>2 (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6" w:author="Ian Sinha" w:date="2012-04-02T22:52:00Z">
              <w:r>
                <w:rPr/>
                <w:delText>Hospital admission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7" w:author="Ian Sinha" w:date="2012-04-02T22:52:00Z">
              <w:r>
                <w:rPr/>
                <w:delText>2 (7)</w:delText>
              </w:r>
            </w:del>
          </w:p>
        </w:tc>
      </w:tr>
      <w:tr>
        <w:trPr/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58" w:author="Ian Sinha" w:date="2012-04-02T22:52:00Z">
              <w:r>
                <w:rPr>
                  <w:b/>
                </w:rPr>
                <w:delText>Other</w:delText>
              </w:r>
            </w:del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59" w:author="Ian Sinha" w:date="2012-04-02T22:52:00Z">
              <w:r>
                <w:rPr/>
                <w:delText>Health-related problems when child is older</w:delText>
              </w:r>
            </w:del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60" w:author="Ian Sinha" w:date="2012-04-02T22:52:00Z">
              <w:r>
                <w:rPr/>
                <w:delText>5 (19)</w:delText>
              </w:r>
            </w:del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del w:id="262" w:author="Ian Sinha" w:date="2012-04-02T22:52:00Z"/>
        </w:rPr>
      </w:pPr>
      <w:del w:id="261" w:author="Ian Sinha" w:date="2012-04-02T22:52:00Z">
        <w:r>
          <w:rPr/>
        </w:r>
      </w:del>
    </w:p>
    <w:p>
      <w:pPr>
        <w:pStyle w:val="Normal"/>
        <w:rPr>
          <w:del w:id="264" w:author="Ian Sinha" w:date="2012-04-02T22:52:00Z"/>
        </w:rPr>
      </w:pPr>
      <w:del w:id="263" w:author="Ian Sinha" w:date="2012-04-02T22:52:00Z">
        <w:r>
          <w:rPr/>
        </w:r>
      </w:del>
    </w:p>
    <w:p>
      <w:pPr>
        <w:pStyle w:val="Normal"/>
        <w:rPr>
          <w:del w:id="266" w:author="Ian Sinha" w:date="2012-04-02T22:52:00Z"/>
        </w:rPr>
      </w:pPr>
      <w:del w:id="265" w:author="Ian Sinha" w:date="2012-04-02T22:52:00Z">
        <w:r>
          <w:rPr/>
        </w:r>
      </w:del>
    </w:p>
    <w:p>
      <w:pPr>
        <w:pStyle w:val="Normal"/>
        <w:rPr>
          <w:del w:id="268" w:author="Ian Sinha" w:date="2012-04-02T22:52:00Z"/>
        </w:rPr>
      </w:pPr>
      <w:del w:id="267" w:author="Ian Sinha" w:date="2012-04-02T22:52:00Z">
        <w:r>
          <w:rPr/>
        </w:r>
      </w:del>
    </w:p>
    <w:p>
      <w:pPr>
        <w:pStyle w:val="Normal"/>
        <w:rPr>
          <w:del w:id="270" w:author="Ian Sinha" w:date="2012-04-02T22:52:00Z"/>
        </w:rPr>
      </w:pPr>
      <w:del w:id="269" w:author="Ian Sinha" w:date="2012-04-02T22:52:00Z">
        <w:r>
          <w:rPr/>
        </w:r>
      </w:del>
    </w:p>
    <w:p>
      <w:pPr>
        <w:pStyle w:val="Normal"/>
        <w:rPr>
          <w:del w:id="272" w:author="Ian Sinha" w:date="2012-04-02T22:52:00Z"/>
        </w:rPr>
      </w:pPr>
      <w:del w:id="271" w:author="Ian Sinha" w:date="2012-04-02T22:52:00Z">
        <w:r>
          <w:rPr/>
        </w:r>
      </w:del>
    </w:p>
    <w:p>
      <w:pPr>
        <w:pStyle w:val="Normal"/>
        <w:rPr>
          <w:del w:id="274" w:author="Ian Sinha" w:date="2012-04-02T22:52:00Z"/>
        </w:rPr>
      </w:pPr>
      <w:del w:id="273" w:author="Ian Sinha" w:date="2012-04-02T22:52:00Z">
        <w:r>
          <w:rPr/>
        </w:r>
      </w:del>
    </w:p>
    <w:p>
      <w:pPr>
        <w:pStyle w:val="Normal"/>
        <w:rPr>
          <w:del w:id="276" w:author="Ian Sinha" w:date="2012-04-02T22:52:00Z"/>
        </w:rPr>
      </w:pPr>
      <w:del w:id="275" w:author="Ian Sinha" w:date="2012-04-02T22:52:00Z">
        <w:r>
          <w:rPr/>
        </w:r>
      </w:del>
    </w:p>
    <w:p>
      <w:pPr>
        <w:pStyle w:val="Normal"/>
        <w:rPr>
          <w:del w:id="278" w:author="Ian Sinha" w:date="2012-04-02T22:52:00Z"/>
        </w:rPr>
      </w:pPr>
      <w:del w:id="277" w:author="Ian Sinha" w:date="2012-04-02T22:52:00Z">
        <w:r>
          <w:rPr/>
        </w:r>
      </w:del>
    </w:p>
    <w:p>
      <w:pPr>
        <w:pStyle w:val="Normal"/>
        <w:rPr>
          <w:del w:id="280" w:author="Ian Sinha" w:date="2012-04-02T22:52:00Z"/>
        </w:rPr>
      </w:pPr>
      <w:del w:id="279" w:author="Ian Sinha" w:date="2012-04-02T22:52:00Z">
        <w:r>
          <w:rPr/>
        </w:r>
      </w:del>
    </w:p>
    <w:p>
      <w:pPr>
        <w:pStyle w:val="Normal"/>
        <w:rPr>
          <w:del w:id="282" w:author="Ian Sinha" w:date="2012-04-02T22:52:00Z"/>
        </w:rPr>
      </w:pPr>
      <w:del w:id="281" w:author="Ian Sinha" w:date="2012-04-02T22:52:00Z">
        <w:r>
          <w:rPr/>
        </w:r>
      </w:del>
    </w:p>
    <w:p>
      <w:pPr>
        <w:pStyle w:val="Normal"/>
        <w:rPr>
          <w:del w:id="284" w:author="Ian Sinha" w:date="2012-04-02T22:52:00Z"/>
        </w:rPr>
      </w:pPr>
      <w:del w:id="283" w:author="Ian Sinha" w:date="2012-04-02T22:52:00Z">
        <w:r>
          <w:rPr/>
        </w:r>
      </w:del>
    </w:p>
    <w:p>
      <w:pPr>
        <w:pStyle w:val="Normal"/>
        <w:rPr>
          <w:del w:id="286" w:author="Ian Sinha" w:date="2012-04-02T22:52:00Z"/>
        </w:rPr>
      </w:pPr>
      <w:del w:id="285" w:author="Ian Sinha" w:date="2012-04-02T22:52:00Z">
        <w:r>
          <w:rPr/>
        </w:r>
      </w:del>
    </w:p>
    <w:p>
      <w:pPr>
        <w:pStyle w:val="Normal"/>
        <w:rPr/>
      </w:pPr>
      <w:del w:id="287" w:author="Ian Sinha" w:date="2012-04-02T22:52:00Z">
        <w:r>
          <w:rPr/>
          <w:delText xml:space="preserve">Table </w:delText>
        </w:r>
      </w:del>
      <w:del w:id="288" w:author="Ian Sinha" w:date="2012-04-02T22:52:00Z">
        <w:r>
          <w:rPr/>
          <w:fldChar w:fldCharType="begin"/>
        </w:r>
        <w:r>
          <w:rPr/>
          <w:delInstrText xml:space="preserve"> SEQ Table \* ARABIC </w:delInstrText>
        </w:r>
        <w:r>
          <w:rPr/>
          <w:fldChar w:fldCharType="separate"/>
        </w:r>
        <w:r>
          <w:rPr/>
          <w:delText>5</w:delText>
        </w:r>
        <w:r>
          <w:rPr/>
          <w:fldChar w:fldCharType="end"/>
        </w:r>
      </w:del>
      <w:del w:id="289" w:author="Ian Sinha" w:date="2012-04-02T22:52:00Z">
        <w:r>
          <w:rPr/>
          <w:delText xml:space="preserve"> Frequency with which outcomes were suggested by young people (n=11)</w:delText>
        </w:r>
      </w:del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3800"/>
        <w:gridCol w:w="1658"/>
      </w:tblGrid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90" w:author="Ian Sinha" w:date="2012-04-02T22:52:00Z">
              <w:r>
                <w:rPr>
                  <w:b/>
                </w:rPr>
                <w:delText>Domain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291" w:author="Ian Sinha" w:date="2012-04-02T22:52:00Z">
              <w:r>
                <w:rPr>
                  <w:b/>
                </w:rPr>
                <w:delText>Outcome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del w:id="292" w:author="Ian Sinha" w:date="2012-04-02T22:52:00Z">
              <w:r>
                <w:rPr>
                  <w:b/>
                </w:rPr>
                <w:delText>Number (%) of</w:delText>
              </w:r>
            </w:del>
            <w:del w:id="293" w:author="Ian Sinha" w:date="2012-04-02T22:49:00Z">
              <w:r>
                <w:rPr>
                  <w:b/>
                </w:rPr>
                <w:delText xml:space="preserve"> parents of </w:delText>
              </w:r>
            </w:del>
            <w:del w:id="294" w:author="Ian Sinha" w:date="2012-04-02T22:52:00Z">
              <w:r>
                <w:rPr>
                  <w:b/>
                </w:rPr>
                <w:delText>young people suggesting outcome (n=11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jc w:val="left"/>
              <w:rPr>
                <w:b/>
                <w:b/>
              </w:rPr>
            </w:pPr>
            <w:del w:id="295" w:author="Ian Sinha" w:date="2012-04-02T22:52:00Z">
              <w:r>
                <w:rPr>
                  <w:b/>
                </w:rPr>
                <w:delText>Disease activity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96" w:author="Ian Sinha" w:date="2012-04-02T22:52:00Z">
              <w:r>
                <w:rPr/>
                <w:delText>Daytime symptoms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97" w:author="Ian Sinha" w:date="2012-04-02T22:52:00Z">
              <w:r>
                <w:rPr/>
                <w:delText>5 (45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98" w:author="Ian Sinha" w:date="2012-04-02T22:52:00Z">
              <w:r>
                <w:rPr/>
                <w:delText>Nocturnal symptoms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299" w:author="Ian Sinha" w:date="2012-04-02T22:52:00Z">
              <w:r>
                <w:rPr/>
                <w:delText>2 (18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0" w:author="Ian Sinha" w:date="2012-04-02T22:52:00Z">
              <w:r>
                <w:rPr/>
                <w:delText>Symptoms affecting physical activity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1" w:author="Ian Sinha" w:date="2012-04-02T22:52:00Z">
              <w:r>
                <w:rPr/>
                <w:delText>4 (36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2" w:author="Ian Sinha" w:date="2012-04-02T22:52:00Z">
              <w:r>
                <w:rPr/>
                <w:delText>Exacerbations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3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04" w:author="Ian Sinha" w:date="2012-04-02T22:52:00Z">
              <w:r>
                <w:rPr>
                  <w:b/>
                </w:rPr>
                <w:delText>Disease damage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5" w:author="Ian Sinha" w:date="2012-04-02T22:52:00Z">
              <w:r>
                <w:rPr/>
                <w:delText>Death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6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07" w:author="Ian Sinha" w:date="2012-04-02T22:52:00Z">
              <w:r>
                <w:rPr>
                  <w:b/>
                </w:rPr>
                <w:delText>Functional status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8" w:author="Ian Sinha" w:date="2012-04-02T22:52:00Z">
              <w:r>
                <w:rPr/>
                <w:delText>Activities of daily living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09" w:author="Ian Sinha" w:date="2012-04-02T22:52:00Z">
              <w:r>
                <w:rPr/>
                <w:delText>3 (2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10" w:author="Ian Sinha" w:date="2012-04-02T22:52:00Z">
              <w:r>
                <w:rPr>
                  <w:b/>
                </w:rPr>
                <w:delText>Quality of life/family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1" w:author="Ian Sinha" w:date="2012-04-02T22:52:00Z">
              <w:r>
                <w:rPr/>
                <w:delText>Overall quality of life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2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3" w:author="Ian Sinha" w:date="2012-04-02T22:52:00Z">
              <w:r>
                <w:rPr/>
                <w:delText>Emotional well being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4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15" w:author="Ian Sinha" w:date="2012-04-02T22:52:00Z">
              <w:r>
                <w:rPr>
                  <w:b/>
                </w:rPr>
                <w:delText>Adverse effects of therapy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6" w:author="Ian Sinha" w:date="2012-04-02T22:52:00Z">
              <w:r>
                <w:rPr/>
                <w:delText>Short term adverse effects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7" w:author="Ian Sinha" w:date="2012-04-02T22:52:00Z">
              <w:r>
                <w:rPr/>
                <w:delText>2 (18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8" w:author="Ian Sinha" w:date="2012-04-02T22:52:00Z">
              <w:r>
                <w:rPr/>
                <w:delText>Growth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19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0" w:author="Ian Sinha" w:date="2012-04-02T22:52:00Z">
              <w:r>
                <w:rPr/>
                <w:delText>Other long term adverse effects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1" w:author="Ian Sinha" w:date="2012-04-02T22:52:00Z">
              <w:r>
                <w:rPr/>
                <w:delText>3 (27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22" w:author="Ian Sinha" w:date="2012-04-02T22:52:00Z">
              <w:r>
                <w:rPr>
                  <w:b/>
                </w:rPr>
                <w:delText>Health resource utilisation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3" w:author="Ian Sinha" w:date="2012-04-02T22:52:00Z">
              <w:r>
                <w:rPr/>
                <w:delText>Hospital admission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4" w:author="Ian Sinha" w:date="2012-04-02T22:52:00Z">
              <w:r>
                <w:rPr/>
                <w:delText>1 (9)</w:delText>
              </w:r>
            </w:del>
          </w:p>
        </w:tc>
      </w:tr>
      <w:tr>
        <w:trPr/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del w:id="325" w:author="Ian Sinha" w:date="2012-04-02T22:52:00Z">
              <w:r>
                <w:rPr>
                  <w:b/>
                </w:rPr>
                <w:delText>Other</w:delText>
              </w:r>
            </w:del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6" w:author="Ian Sinha" w:date="2012-04-02T22:52:00Z">
              <w:r>
                <w:rPr/>
                <w:delText>Health-related problems when child is older</w:delText>
              </w:r>
            </w:del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327" w:author="Ian Sinha" w:date="2012-04-02T22:52:00Z">
              <w:r>
                <w:rPr/>
                <w:delText>1 (9)</w:delText>
              </w:r>
            </w:del>
          </w:p>
        </w:tc>
      </w:tr>
    </w:tbl>
    <w:p>
      <w:pPr>
        <w:sectPr>
          <w:type w:val="nextPage"/>
          <w:pgSz w:w="11906" w:h="16838"/>
          <w:pgMar w:left="3119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ns w:id="329" w:author="Ian Sinha" w:date="2012-04-02T22:53:00Z"/>
        </w:rPr>
      </w:pPr>
      <w:ins w:id="328" w:author="Ian Sinha" w:date="2012-04-02T22:53:00Z">
        <w:r>
          <w:rPr>
            <w:b/>
          </w:rPr>
          <w:t>Additional file 3 Results from the Phase 1 questionnaires</w:t>
        </w:r>
      </w:ins>
    </w:p>
    <w:p>
      <w:pPr>
        <w:pStyle w:val="Normal"/>
        <w:spacing w:lineRule="auto" w:line="360"/>
        <w:rPr/>
      </w:pPr>
      <w:del w:id="330" w:author="Ian Sinha" w:date="2012-04-02T22:53:00Z">
        <w:r>
          <w:rPr>
            <w:b/>
          </w:rPr>
          <w:delText>Table 6</w:delText>
        </w:r>
      </w:del>
      <w:r>
        <w:rPr>
          <w:b/>
        </w:rPr>
        <w:t>: Whether outcomes were carried forward to Phase 2, including the frequency with which they were suggested by participants, and measured in RCTs in childhood asthm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109"/>
        <w:gridCol w:w="1108"/>
        <w:gridCol w:w="936"/>
        <w:gridCol w:w="815"/>
        <w:gridCol w:w="1072"/>
        <w:gridCol w:w="1047"/>
        <w:gridCol w:w="1047"/>
        <w:gridCol w:w="986"/>
        <w:gridCol w:w="985"/>
        <w:gridCol w:w="2843"/>
      </w:tblGrid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linicians School age children (n=4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Clinicians 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e school children (n=4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ents of school age children (n=2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Young people (n=1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ents of preschool children (n=11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RCTs including school age children (n=95)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CTs including pre-school children (n=4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s outcome carried forward for school age childre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s outcome carried forward for pre-school age children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tes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EASE ACTIVIT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aytime symptom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 (9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 (9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(33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4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(73)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4 (88)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 (9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84/95 and 43/47 RCTs measured symptoms. Daytime, nocturnal and exercise-induced symptoms were included in these scores. 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cturnal symptom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 (6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 (6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 (7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1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ptoms affecting activity (eg exercis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 (6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 (3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 (41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3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27)</w:t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eed for bronchodilato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 (5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 (5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11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1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 (7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 (8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xacerbatio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 (6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 (6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 (4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3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 (33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 (3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outcome includes suggestions by clinicians, that exacerbations, specifically in response to URTIs, are an important outcome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tient/parent overall view on asthma contro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19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(1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though parents did not specifically describe this outcome, 5 parents did describe terms relating to overall asthma control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Lung function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(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 (9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 (77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 carried forward for pre-school children because it was suggested by no parents or clinicians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Bronchoconstriction induced by challenge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 (30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 carried forward for school-age children because it was suggested by no parents or clinicians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flammatory marker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 (1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6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t carried forward (said by 2/46 clinicians; no parents)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bility to fe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May have been measured as part of symptom score in RCTs, but not as an outcome in itself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ccurrence of wheeze in response to allerge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 (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May have been measured as part of symptom score in RCTs, but not as an outcome in itself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rmal chest exa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84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hange in FEV1 in response to B2+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linicians School age children (n=4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Clinicians 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e school children (n=4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ents of school age children (n=2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Young people (n=1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rents of preschool children (n=11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CTs including school age childre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RCTs including pre-school children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cluded for school age childre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cluded for pre-school age children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tes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ISEASE DAMAG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at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11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Measured implicitly but not reported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Lung growt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1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82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velopment mileston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UNCTIONAL STATU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(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(2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 (48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2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1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(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1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chool/nurser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  (5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1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 (14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QoL/ FAMILY OUTCOM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verall Qo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(1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15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(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1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motional well be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4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corporated in QoL scores, but not measured as an outcome itself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amily outcomes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(1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(7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(2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VERSE EFFECTS OF THERAP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hort term A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(1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 (2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 (60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1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 (45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78 (82)*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 (96) 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 Did not distinguish between short and long term AEs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owt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 (2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 (1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 (32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 (3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Other long term A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 (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 (52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 (2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(36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 Did not distinguish between short and long term AEs</w:t>
            </w:r>
          </w:p>
        </w:tc>
      </w:tr>
      <w:tr>
        <w:trPr>
          <w:trHeight w:val="405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pendenc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EALTH RESOURCE UTILIS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+E/GP visi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(1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 (1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(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 (1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 Either included in exacerbations or unscheduled HRU</w:t>
            </w:r>
          </w:p>
        </w:tc>
      </w:tr>
      <w:tr>
        <w:trPr>
          <w:trHeight w:val="447" w:hRule="atLeast"/>
        </w:trPr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ospital admiss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 (2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 (4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 (7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* Either included in exacerbations or unscheduled HRU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OTHER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Health-related problems when child is old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7 (26)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1 (9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2 (18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</w:rPr>
            </w:pPr>
            <w:r>
              <w:rPr>
                <w:sz w:val="16"/>
              </w:rPr>
              <w:t>Includes disease damage (ie progression of respiratory illness into older childhood or adulthood) and long term functional status (eg career, lifestyle when older)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chieving parent/ patient-defined go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  (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*: Issues relating to the reporting of outcomes in RCTs are described in the column entitled ‘notes’ 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/>
      </w:pPr>
      <w:r>
        <w:rPr/>
        <w:t>Abbreviations: ADL=Activities of Daily Living; AE=Adverse effect; A+E=Accident and Emergency; B2+= Beta agonist; FEV1= Forced Expiratory volume in 1 second; ICS= Inhaled corticosteroids; PEFR=Peak Expiratory Flow Rate; QoL=Quality of life; URTI=upper respiratory tract infection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Trebuchet M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8640" w:leader="none"/>
      </w:tabs>
      <w:bidi w:val="0"/>
      <w:jc w:val="both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GB" w:bidi="ar-SA" w:eastAsia="zh-CN"/>
    </w:rPr>
  </w:style>
  <w:style w:type="paragraph" w:styleId="Heading1">
    <w:name w:val="Heading 1"/>
    <w:basedOn w:val="ChapterTitle"/>
    <w:next w:val="TextBody"/>
    <w:qFormat/>
    <w:pPr>
      <w:numPr>
        <w:ilvl w:val="0"/>
        <w:numId w:val="1"/>
      </w:numPr>
      <w:spacing w:lineRule="auto" w:line="360" w:before="280" w:after="560"/>
      <w:outlineLvl w:val="0"/>
    </w:pPr>
    <w:rPr>
      <w:color w:val="000000"/>
      <w:sz w:val="32"/>
    </w:rPr>
  </w:style>
  <w:style w:type="paragraph" w:styleId="Heading2">
    <w:name w:val="Heading 2"/>
    <w:basedOn w:val="11heading"/>
    <w:next w:val="TextBody"/>
    <w:qFormat/>
    <w:pPr>
      <w:keepNext w:val="true"/>
      <w:numPr>
        <w:ilvl w:val="1"/>
        <w:numId w:val="1"/>
      </w:numPr>
      <w:jc w:val="left"/>
      <w:outlineLvl w:val="1"/>
    </w:pPr>
    <w:rPr>
      <w:kern w:val="2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eastAsia="ＭＳ ゴシック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200" w:after="0"/>
      <w:jc w:val="left"/>
      <w:outlineLvl w:val="3"/>
    </w:pPr>
    <w:rPr>
      <w:rFonts w:eastAsia="ＭＳ ゴシック"/>
      <w:b/>
      <w:bCs/>
      <w:iCs/>
      <w:spacing w:val="0"/>
      <w:sz w:val="20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jc w:val="left"/>
      <w:outlineLvl w:val="4"/>
    </w:pPr>
    <w:rPr>
      <w:rFonts w:eastAsia="ＭＳ ゴシック"/>
      <w:b/>
      <w:spacing w:val="0"/>
      <w:sz w:val="20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Cambria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Cambria" w:cs="Times New Roman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Cambria" w:cs="Times New Roman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pacing w:val="-2"/>
      <w:szCs w:val="20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pacing w:val="2"/>
      <w:kern w:val="2"/>
      <w:sz w:val="32"/>
      <w:szCs w:val="20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pacing w:val="-2"/>
      <w:kern w:val="2"/>
      <w:sz w:val="28"/>
      <w:szCs w:val="20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spacing w:val="-2"/>
      <w:sz w:val="28"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bCs/>
      <w:iCs/>
      <w:szCs w:val="22"/>
      <w:lang w:val="en-GB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sz w:val="20"/>
      <w:szCs w:val="22"/>
      <w:lang w:val="en-GB"/>
    </w:rPr>
  </w:style>
  <w:style w:type="character" w:styleId="11headingChar">
    <w:name w:val="1.1 heading Char"/>
    <w:qFormat/>
    <w:rPr>
      <w:rFonts w:ascii="Times New Roman" w:hAnsi="Times New Roman" w:eastAsia="Times New Roman" w:cs="Times New Roman"/>
      <w:b/>
      <w:spacing w:val="-2"/>
      <w:sz w:val="32"/>
      <w:szCs w:val="20"/>
      <w:lang w:val="en-GB"/>
    </w:rPr>
  </w:style>
  <w:style w:type="character" w:styleId="DateChar">
    <w:name w:val="Date Char"/>
    <w:qFormat/>
    <w:rPr>
      <w:rFonts w:ascii="Times New Roman" w:hAnsi="Times New Roman" w:eastAsia="Times New Roman" w:cs="Times New Roman"/>
      <w:spacing w:val="-2"/>
      <w:szCs w:val="20"/>
      <w:lang w:val="en-GB"/>
    </w:rPr>
  </w:style>
  <w:style w:type="character" w:styleId="Emphasis">
    <w:name w:val="Emphasis"/>
    <w:qFormat/>
    <w:rPr>
      <w:b/>
      <w:i/>
    </w:rPr>
  </w:style>
  <w:style w:type="character" w:styleId="FooterChar">
    <w:name w:val="Footer Char"/>
    <w:qFormat/>
    <w:rPr>
      <w:rFonts w:ascii="Times New Roman" w:hAnsi="Times New Roman" w:eastAsia="Times New Roman" w:cs="Times New Roman"/>
      <w:spacing w:val="-2"/>
      <w:szCs w:val="20"/>
      <w:lang w:val="en-GB"/>
    </w:rPr>
  </w:style>
  <w:style w:type="character" w:styleId="PageNumber">
    <w:name w:val="Page Number"/>
    <w:rPr/>
  </w:style>
  <w:style w:type="character" w:styleId="111headingChar">
    <w:name w:val="1.1.1 heading Char"/>
    <w:qFormat/>
    <w:rPr>
      <w:rFonts w:ascii="Times New Roman" w:hAnsi="Times New Roman" w:eastAsia="Times New Roman" w:cs="Times New Roman"/>
      <w:b/>
      <w:spacing w:val="-2"/>
      <w:sz w:val="28"/>
      <w:szCs w:val="20"/>
      <w:lang w:val="en-GB"/>
    </w:rPr>
  </w:style>
  <w:style w:type="character" w:styleId="BoldsubheadingChar">
    <w:name w:val="bold subheading Char"/>
    <w:qFormat/>
    <w:rPr>
      <w:rFonts w:ascii="Times New Roman" w:hAnsi="Times New Roman" w:eastAsia="Times New Roman" w:cs="Times New Roman"/>
      <w:b/>
      <w:spacing w:val="-2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HeaderChar">
    <w:name w:val="Header Char"/>
    <w:qFormat/>
    <w:rPr>
      <w:rFonts w:ascii="Times New Roman" w:hAnsi="Times New Roman" w:cs="Times New Roman"/>
      <w:szCs w:val="22"/>
      <w:lang w:val="en-GB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pacing w:val="-2"/>
      <w:szCs w:val="20"/>
      <w:lang w:val="en-GB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i/>
      <w:spacing w:val="5"/>
      <w:kern w:val="2"/>
      <w:szCs w:val="52"/>
      <w:lang w:val="en-GB"/>
    </w:rPr>
  </w:style>
  <w:style w:type="character" w:styleId="ChaptertitleChar">
    <w:name w:val="chapter title Char"/>
    <w:qFormat/>
    <w:rPr>
      <w:rFonts w:ascii="Times New Roman" w:hAnsi="Times New Roman" w:eastAsia="ＭＳ ゴシック" w:cs="Times New Roman"/>
      <w:b/>
      <w:i/>
      <w:color w:val="244061"/>
      <w:spacing w:val="5"/>
      <w:kern w:val="2"/>
      <w:sz w:val="36"/>
      <w:szCs w:val="52"/>
      <w:lang w:val="en-GB"/>
    </w:rPr>
  </w:style>
  <w:style w:type="character" w:styleId="Txt1">
    <w:name w:val="txt1"/>
    <w:qFormat/>
    <w:rPr>
      <w:rFonts w:cs="Times New Roman"/>
      <w:sz w:val="20"/>
      <w:szCs w:val="20"/>
    </w:rPr>
  </w:style>
  <w:style w:type="character" w:styleId="Fldtext1">
    <w:name w:val="fldtext1"/>
    <w:qFormat/>
    <w:rPr>
      <w:rFonts w:ascii="Verdana" w:hAnsi="Verdana" w:cs="Times New Roman"/>
      <w:sz w:val="20"/>
      <w:szCs w:val="20"/>
    </w:rPr>
  </w:style>
  <w:style w:type="character" w:styleId="Txtbold1">
    <w:name w:val="txtbold1"/>
    <w:qFormat/>
    <w:rPr>
      <w:rFonts w:cs="Times New Roman"/>
      <w:b/>
      <w:bCs/>
      <w:sz w:val="20"/>
      <w:szCs w:val="20"/>
    </w:rPr>
  </w:style>
  <w:style w:type="character" w:styleId="DocumentMapChar">
    <w:name w:val="Document Map Char"/>
    <w:qFormat/>
    <w:rPr>
      <w:rFonts w:ascii="Lucida Grande" w:hAnsi="Lucida Grande" w:eastAsia="Times New Roman" w:cs="Times New Roman"/>
      <w:spacing w:val="-2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480" w:before="0" w:after="300"/>
      <w:contextualSpacing/>
      <w:jc w:val="left"/>
    </w:pPr>
    <w:rPr>
      <w:rFonts w:eastAsia="ＭＳ ゴシック"/>
      <w:i/>
      <w:spacing w:val="5"/>
      <w:kern w:val="2"/>
      <w:sz w:val="20"/>
      <w:szCs w:val="52"/>
    </w:rPr>
  </w:style>
  <w:style w:type="paragraph" w:styleId="TextBody">
    <w:name w:val="Body Text"/>
    <w:basedOn w:val="Normal"/>
    <w:pPr>
      <w:spacing w:lineRule="auto" w:line="360" w:before="0" w:after="280"/>
    </w:pPr>
    <w:rPr>
      <w:sz w:val="20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keepNext w:val="true"/>
      <w:spacing w:before="0" w:after="200"/>
      <w:jc w:val="left"/>
    </w:pPr>
    <w:rPr>
      <w:rFonts w:eastAsia="Cambria" w:cs="Times New Roman"/>
      <w:b/>
      <w:bCs/>
      <w:spacing w:val="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Normal"/>
    <w:qFormat/>
    <w:pPr>
      <w:keepNext w:val="true"/>
      <w:keepLines/>
      <w:spacing w:before="560" w:after="560"/>
      <w:jc w:val="left"/>
    </w:pPr>
    <w:rPr>
      <w:b/>
      <w:bCs/>
      <w:color w:val="17365D"/>
      <w:spacing w:val="2"/>
      <w:kern w:val="2"/>
      <w:sz w:val="36"/>
    </w:rPr>
  </w:style>
  <w:style w:type="paragraph" w:styleId="11heading">
    <w:name w:val="1.1 heading"/>
    <w:basedOn w:val="TextBody"/>
    <w:qFormat/>
    <w:pPr>
      <w:spacing w:lineRule="auto" w:line="480"/>
    </w:pPr>
    <w:rPr>
      <w:b/>
      <w:sz w:val="32"/>
    </w:rPr>
  </w:style>
  <w:style w:type="paragraph" w:styleId="Author">
    <w:name w:val="Author"/>
    <w:basedOn w:val="TextBody"/>
    <w:qFormat/>
    <w:pPr>
      <w:spacing w:lineRule="auto" w:line="480" w:before="240" w:after="240"/>
      <w:ind w:left="567" w:right="873" w:hanging="0"/>
      <w:jc w:val="center"/>
    </w:pPr>
    <w:rPr/>
  </w:style>
  <w:style w:type="paragraph" w:styleId="ChapterLabel">
    <w:name w:val="Chapter Label"/>
    <w:basedOn w:val="Normal"/>
    <w:next w:val="Normal"/>
    <w:qFormat/>
    <w:pPr>
      <w:keepNext w:val="true"/>
      <w:pageBreakBefore/>
      <w:spacing w:before="0" w:after="560"/>
      <w:jc w:val="left"/>
    </w:pPr>
    <w:rPr>
      <w:b/>
      <w:bCs/>
      <w:iCs/>
      <w:color w:val="17365D"/>
      <w:spacing w:val="70"/>
      <w:sz w:val="40"/>
    </w:rPr>
  </w:style>
  <w:style w:type="paragraph" w:styleId="Date">
    <w:name w:val="Date"/>
    <w:basedOn w:val="TextBody"/>
    <w:qFormat/>
    <w:pPr>
      <w:spacing w:lineRule="auto" w:line="480" w:before="0" w:after="560"/>
      <w:jc w:val="center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jc w:val="center"/>
    </w:pPr>
    <w:rPr>
      <w:sz w:val="20"/>
    </w:rPr>
  </w:style>
  <w:style w:type="paragraph" w:styleId="GlossaryDefinition">
    <w:name w:val="Glossary Definition"/>
    <w:basedOn w:val="TextBody"/>
    <w:qFormat/>
    <w:pPr>
      <w:spacing w:lineRule="auto" w:line="240"/>
    </w:pPr>
    <w:rPr/>
  </w:style>
  <w:style w:type="paragraph" w:styleId="ListNumber">
    <w:name w:val="List Number"/>
    <w:basedOn w:val="List"/>
    <w:qFormat/>
    <w:pPr>
      <w:numPr>
        <w:ilvl w:val="0"/>
        <w:numId w:val="2"/>
      </w:numPr>
      <w:spacing w:lineRule="auto" w:line="360" w:before="0" w:after="0"/>
      <w:ind w:left="357" w:hanging="357"/>
      <w:contextualSpacing w:val="false"/>
      <w:jc w:val="left"/>
    </w:pPr>
    <w:rPr/>
  </w:style>
  <w:style w:type="paragraph" w:styleId="ListNumber2">
    <w:name w:val="List Number 2"/>
    <w:basedOn w:val="ListNumber"/>
    <w:qFormat/>
    <w:pPr>
      <w:ind w:left="714" w:hanging="357"/>
    </w:pPr>
    <w:rPr/>
  </w:style>
  <w:style w:type="paragraph" w:styleId="SectionLabel">
    <w:name w:val="Section Label"/>
    <w:basedOn w:val="Normal"/>
    <w:next w:val="TextBody"/>
    <w:qFormat/>
    <w:pPr>
      <w:keepNext w:val="true"/>
      <w:keepLines/>
      <w:pageBreakBefore/>
      <w:spacing w:lineRule="auto" w:line="360" w:before="0" w:after="700"/>
      <w:jc w:val="left"/>
      <w:outlineLvl w:val="0"/>
    </w:pPr>
    <w:rPr>
      <w:rFonts w:cs="Courier New"/>
      <w:b/>
      <w:bCs/>
      <w:caps/>
      <w:spacing w:val="10"/>
      <w:kern w:val="2"/>
      <w:sz w:val="28"/>
    </w:rPr>
  </w:style>
  <w:style w:type="paragraph" w:styleId="SubtitleCover">
    <w:name w:val="Subtitle Cover"/>
    <w:basedOn w:val="Normal"/>
    <w:next w:val="TextBody"/>
    <w:qFormat/>
    <w:pPr>
      <w:keepNext w:val="true"/>
      <w:spacing w:before="480" w:after="560"/>
      <w:ind w:left="851" w:right="875" w:hanging="0"/>
      <w:jc w:val="center"/>
    </w:pPr>
    <w:rPr/>
  </w:style>
  <w:style w:type="paragraph" w:styleId="TitleCover">
    <w:name w:val="Title Cover"/>
    <w:basedOn w:val="Normal"/>
    <w:next w:val="SubtitleCover"/>
    <w:qFormat/>
    <w:pPr>
      <w:keepNext w:val="true"/>
      <w:keepLines/>
      <w:spacing w:before="3000" w:after="600"/>
      <w:ind w:left="567" w:right="873" w:firstLine="567"/>
      <w:jc w:val="center"/>
    </w:pPr>
    <w:rPr>
      <w:b/>
      <w:bCs/>
      <w:caps/>
      <w:spacing w:val="5"/>
      <w:kern w:val="2"/>
      <w:sz w:val="28"/>
    </w:rPr>
  </w:style>
  <w:style w:type="paragraph" w:styleId="Contents1">
    <w:name w:val="TOC 1"/>
    <w:basedOn w:val="Normal"/>
    <w:pPr>
      <w:spacing w:before="120" w:after="0"/>
      <w:jc w:val="left"/>
    </w:pPr>
    <w:rPr>
      <w:rFonts w:ascii="Cambria" w:hAnsi="Cambria" w:cs="Cambria"/>
      <w:b/>
      <w:caps/>
      <w:sz w:val="22"/>
      <w:szCs w:val="22"/>
    </w:rPr>
  </w:style>
  <w:style w:type="paragraph" w:styleId="111heading">
    <w:name w:val="1.1.1 heading"/>
    <w:basedOn w:val="TextBody"/>
    <w:qFormat/>
    <w:pPr>
      <w:spacing w:lineRule="auto" w:line="480"/>
    </w:pPr>
    <w:rPr>
      <w:b/>
      <w:sz w:val="28"/>
    </w:rPr>
  </w:style>
  <w:style w:type="paragraph" w:styleId="Boldsubheading">
    <w:name w:val="bold subheading"/>
    <w:basedOn w:val="TextBody"/>
    <w:qFormat/>
    <w:pPr>
      <w:spacing w:lineRule="auto" w:line="480"/>
    </w:pPr>
    <w:rPr>
      <w:b/>
      <w:sz w:val="20"/>
    </w:rPr>
  </w:style>
  <w:style w:type="paragraph" w:styleId="CommentText">
    <w:name w:val="Comment Text"/>
    <w:basedOn w:val="Normal"/>
    <w:qFormat/>
    <w:pPr>
      <w:spacing w:before="0" w:after="200"/>
      <w:jc w:val="left"/>
    </w:pPr>
    <w:rPr>
      <w:rFonts w:eastAsia="Cambria"/>
      <w:spacing w:val="0"/>
      <w:sz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eastAsia="Cambria" w:cs="Tahoma"/>
      <w:spacing w:val="0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spacing w:val="0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200"/>
      <w:jc w:val="left"/>
    </w:pPr>
    <w:rPr>
      <w:rFonts w:eastAsia="Cambria" w:cs="Times New Roman"/>
      <w:spacing w:val="0"/>
      <w:szCs w:val="22"/>
    </w:rPr>
  </w:style>
  <w:style w:type="paragraph" w:styleId="Header">
    <w:name w:val="Header"/>
    <w:basedOn w:val="Normal"/>
    <w:pPr>
      <w:jc w:val="left"/>
    </w:pPr>
    <w:rPr>
      <w:rFonts w:eastAsia="Cambria"/>
      <w:spacing w:val="0"/>
      <w:sz w:val="20"/>
      <w:szCs w:val="22"/>
    </w:rPr>
  </w:style>
  <w:style w:type="paragraph" w:styleId="ListParagraph">
    <w:name w:val="List Paragraph"/>
    <w:basedOn w:val="Normal"/>
    <w:qFormat/>
    <w:pPr>
      <w:spacing w:lineRule="auto" w:line="480" w:before="0" w:after="200"/>
      <w:ind w:left="720" w:hanging="0"/>
      <w:contextualSpacing/>
      <w:jc w:val="left"/>
    </w:pPr>
    <w:rPr>
      <w:rFonts w:eastAsia="Cambria" w:cs="Times New Roman"/>
      <w:spacing w:val="0"/>
      <w:szCs w:val="22"/>
    </w:rPr>
  </w:style>
  <w:style w:type="paragraph" w:styleId="Tbftnote">
    <w:name w:val="&lt;tbftnote&gt;"/>
    <w:basedOn w:val="Normal"/>
    <w:qFormat/>
    <w:pPr>
      <w:spacing w:lineRule="auto" w:line="360"/>
      <w:jc w:val="left"/>
    </w:pPr>
    <w:rPr>
      <w:rFonts w:eastAsia="MS Mincho;ＭＳ 明朝"/>
      <w:spacing w:val="0"/>
      <w:sz w:val="20"/>
      <w:lang w:val="en-US"/>
    </w:rPr>
  </w:style>
  <w:style w:type="paragraph" w:styleId="Tablebodyrow">
    <w:name w:val="&lt;tablebodyrow&gt;"/>
    <w:basedOn w:val="Normal"/>
    <w:qFormat/>
    <w:pPr>
      <w:jc w:val="left"/>
    </w:pPr>
    <w:rPr>
      <w:rFonts w:eastAsia="MS Mincho;ＭＳ 明朝"/>
      <w:spacing w:val="0"/>
      <w:sz w:val="20"/>
      <w:lang w:val="en-US"/>
    </w:rPr>
  </w:style>
  <w:style w:type="paragraph" w:styleId="Tableheadrow">
    <w:name w:val="&lt;tableheadrow&gt;"/>
    <w:basedOn w:val="Normal"/>
    <w:qFormat/>
    <w:pPr>
      <w:jc w:val="left"/>
    </w:pPr>
    <w:rPr>
      <w:rFonts w:eastAsia="MS Mincho;ＭＳ 明朝"/>
      <w:color w:val="000080"/>
      <w:spacing w:val="0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Chaptertitle1">
    <w:name w:val="chapter title"/>
    <w:basedOn w:val="Heading"/>
    <w:qFormat/>
    <w:pPr>
      <w:pBdr>
        <w:bottom w:val="single" w:sz="8" w:space="0" w:color="4F81BD"/>
      </w:pBdr>
      <w:spacing w:lineRule="auto" w:line="360"/>
    </w:pPr>
    <w:rPr>
      <w:b/>
      <w:color w:val="244061"/>
      <w:sz w:val="36"/>
    </w:rPr>
  </w:style>
  <w:style w:type="paragraph" w:styleId="NoSpacing">
    <w:name w:val="No Spacing"/>
    <w:basedOn w:val="Chaptertitle1"/>
    <w:qFormat/>
    <w:pPr>
      <w:spacing w:before="0" w:after="0"/>
      <w:contextualSpacing/>
      <w:jc w:val="center"/>
    </w:pPr>
    <w:rPr>
      <w:sz w:val="52"/>
    </w:rPr>
  </w:style>
  <w:style w:type="paragraph" w:styleId="Tablefigureheading">
    <w:name w:val="Table/figure heading"/>
    <w:basedOn w:val="Heading4"/>
    <w:qFormat/>
    <w:pPr>
      <w:numPr>
        <w:ilvl w:val="0"/>
        <w:numId w:val="0"/>
      </w:numPr>
      <w:spacing w:lineRule="auto" w:line="240"/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GB" w:bidi="ar-SA" w:eastAsia="zh-CN"/>
    </w:rPr>
  </w:style>
  <w:style w:type="paragraph" w:styleId="Xmsonormal">
    <w:name w:val="x_msonormal"/>
    <w:basedOn w:val="Normal"/>
    <w:qFormat/>
    <w:pPr>
      <w:spacing w:before="280" w:after="280"/>
      <w:jc w:val="left"/>
    </w:pPr>
    <w:rPr>
      <w:spacing w:val="0"/>
      <w:szCs w:val="24"/>
    </w:rPr>
  </w:style>
  <w:style w:type="paragraph" w:styleId="Subhead">
    <w:name w:val="Subhead"/>
    <w:basedOn w:val="Normal"/>
    <w:next w:val="Normal"/>
    <w:qFormat/>
    <w:pPr>
      <w:spacing w:lineRule="exact" w:line="240"/>
      <w:jc w:val="left"/>
    </w:pPr>
    <w:rPr>
      <w:rFonts w:ascii="Trebuchet MS" w:hAnsi="Trebuchet MS" w:cs="Trebuchet MS"/>
      <w:b/>
      <w:spacing w:val="0"/>
      <w:sz w:val="18"/>
      <w:lang w:val="en-US"/>
    </w:rPr>
  </w:style>
  <w:style w:type="paragraph" w:styleId="Formfillintext">
    <w:name w:val="Form fill-in text"/>
    <w:basedOn w:val="Normal"/>
    <w:qFormat/>
    <w:pPr>
      <w:spacing w:lineRule="auto" w:line="360" w:before="60" w:after="0"/>
      <w:jc w:val="left"/>
    </w:pPr>
    <w:rPr>
      <w:rFonts w:ascii="Trebuchet MS" w:hAnsi="Trebuchet MS" w:cs="Trebuchet MS"/>
      <w:spacing w:val="0"/>
      <w:sz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0"/>
    </w:rPr>
  </w:style>
  <w:style w:type="paragraph" w:styleId="Contents2">
    <w:name w:val="TOC 2"/>
    <w:basedOn w:val="Normal"/>
    <w:next w:val="Normal"/>
    <w:pPr>
      <w:ind w:left="240" w:hanging="0"/>
      <w:jc w:val="left"/>
    </w:pPr>
    <w:rPr>
      <w:rFonts w:ascii="Cambria" w:hAnsi="Cambria" w:cs="Cambria"/>
      <w:smallCap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rFonts w:ascii="Cambria" w:hAnsi="Cambria" w:cs="Cambria"/>
      <w:i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rFonts w:ascii="Cambria" w:hAnsi="Cambria" w:cs="Cambria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rFonts w:ascii="Cambria" w:hAnsi="Cambria" w:cs="Cambria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rFonts w:ascii="Cambria" w:hAnsi="Cambria" w:cs="Cambria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rFonts w:ascii="Cambria" w:hAnsi="Cambria" w:cs="Cambria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rFonts w:ascii="Cambria" w:hAnsi="Cambria" w:cs="Cambria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rFonts w:ascii="Cambria" w:hAnsi="Cambria" w:cs="Cambria"/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Index1">
    <w:name w:val="Index 1"/>
    <w:basedOn w:val="Normal"/>
    <w:next w:val="Normal"/>
    <w:pPr>
      <w:ind w:left="240" w:hanging="240"/>
      <w:jc w:val="left"/>
    </w:pPr>
    <w:rPr>
      <w:rFonts w:ascii="Cambria" w:hAnsi="Cambria" w:cs="Cambria"/>
      <w:sz w:val="18"/>
      <w:szCs w:val="18"/>
    </w:rPr>
  </w:style>
  <w:style w:type="paragraph" w:styleId="Index2">
    <w:name w:val="Index 2"/>
    <w:basedOn w:val="Normal"/>
    <w:next w:val="Normal"/>
    <w:pPr>
      <w:ind w:left="480" w:hanging="240"/>
      <w:jc w:val="left"/>
    </w:pPr>
    <w:rPr>
      <w:rFonts w:ascii="Cambria" w:hAnsi="Cambria" w:cs="Cambria"/>
      <w:sz w:val="18"/>
      <w:szCs w:val="18"/>
    </w:rPr>
  </w:style>
  <w:style w:type="paragraph" w:styleId="Index3">
    <w:name w:val="Index 3"/>
    <w:basedOn w:val="Normal"/>
    <w:next w:val="Normal"/>
    <w:pPr>
      <w:ind w:left="720" w:hanging="240"/>
      <w:jc w:val="left"/>
    </w:pPr>
    <w:rPr>
      <w:rFonts w:ascii="Cambria" w:hAnsi="Cambria" w:cs="Cambria"/>
      <w:sz w:val="18"/>
      <w:szCs w:val="18"/>
    </w:rPr>
  </w:style>
  <w:style w:type="paragraph" w:styleId="Index4">
    <w:name w:val="Index 4"/>
    <w:basedOn w:val="Normal"/>
    <w:next w:val="Normal"/>
    <w:qFormat/>
    <w:pPr>
      <w:ind w:left="960" w:hanging="240"/>
      <w:jc w:val="left"/>
    </w:pPr>
    <w:rPr>
      <w:rFonts w:ascii="Cambria" w:hAnsi="Cambria" w:cs="Cambria"/>
      <w:sz w:val="18"/>
      <w:szCs w:val="18"/>
    </w:rPr>
  </w:style>
  <w:style w:type="paragraph" w:styleId="Index5">
    <w:name w:val="Index 5"/>
    <w:basedOn w:val="Normal"/>
    <w:next w:val="Normal"/>
    <w:qFormat/>
    <w:pPr>
      <w:ind w:left="1200" w:hanging="240"/>
      <w:jc w:val="left"/>
    </w:pPr>
    <w:rPr>
      <w:rFonts w:ascii="Cambria" w:hAnsi="Cambria" w:cs="Cambria"/>
      <w:sz w:val="18"/>
      <w:szCs w:val="18"/>
    </w:rPr>
  </w:style>
  <w:style w:type="paragraph" w:styleId="Index6">
    <w:name w:val="Index 6"/>
    <w:basedOn w:val="Normal"/>
    <w:next w:val="Normal"/>
    <w:qFormat/>
    <w:pPr>
      <w:ind w:left="1440" w:hanging="240"/>
      <w:jc w:val="left"/>
    </w:pPr>
    <w:rPr>
      <w:rFonts w:ascii="Cambria" w:hAnsi="Cambria" w:cs="Cambria"/>
      <w:sz w:val="18"/>
      <w:szCs w:val="18"/>
    </w:rPr>
  </w:style>
  <w:style w:type="paragraph" w:styleId="Index7">
    <w:name w:val="Index 7"/>
    <w:basedOn w:val="Normal"/>
    <w:next w:val="Normal"/>
    <w:qFormat/>
    <w:pPr>
      <w:ind w:left="1680" w:hanging="240"/>
      <w:jc w:val="left"/>
    </w:pPr>
    <w:rPr>
      <w:rFonts w:ascii="Cambria" w:hAnsi="Cambria" w:cs="Cambria"/>
      <w:sz w:val="18"/>
      <w:szCs w:val="18"/>
    </w:rPr>
  </w:style>
  <w:style w:type="paragraph" w:styleId="Index8">
    <w:name w:val="Index 8"/>
    <w:basedOn w:val="Normal"/>
    <w:next w:val="Normal"/>
    <w:qFormat/>
    <w:pPr>
      <w:ind w:left="1920" w:hanging="240"/>
      <w:jc w:val="left"/>
    </w:pPr>
    <w:rPr>
      <w:rFonts w:ascii="Cambria" w:hAnsi="Cambria" w:cs="Cambria"/>
      <w:sz w:val="18"/>
      <w:szCs w:val="18"/>
    </w:rPr>
  </w:style>
  <w:style w:type="paragraph" w:styleId="Index9">
    <w:name w:val="Index 9"/>
    <w:basedOn w:val="Normal"/>
    <w:next w:val="Normal"/>
    <w:qFormat/>
    <w:pPr>
      <w:ind w:left="2160" w:hanging="240"/>
      <w:jc w:val="left"/>
    </w:pPr>
    <w:rPr>
      <w:rFonts w:ascii="Cambria" w:hAnsi="Cambria" w:cs="Cambria"/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rFonts w:ascii="Cambria" w:hAnsi="Cambria" w:cs="Cambria"/>
      <w:b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9:18:00Z</dcterms:created>
  <dc:creator>Ian Sinha</dc:creator>
  <dc:description/>
  <cp:keywords/>
  <dc:language>en-US</dc:language>
  <cp:lastModifiedBy>Ian Sinha</cp:lastModifiedBy>
  <dcterms:modified xsi:type="dcterms:W3CDTF">2012-04-17T19:18:00Z</dcterms:modified>
  <cp:revision>2</cp:revision>
  <dc:subject/>
  <dc:title/>
</cp:coreProperties>
</file>